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44B" w:rsidRPr="0027406A" w:rsidRDefault="008B744B" w:rsidP="00277A16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gramStart"/>
      <w:r w:rsidRPr="0027406A">
        <w:rPr>
          <w:rFonts w:ascii="Arial" w:hAnsi="Arial" w:cs="Arial"/>
          <w:b/>
          <w:color w:val="000000" w:themeColor="text1"/>
          <w:lang w:val="en-US"/>
        </w:rPr>
        <w:t>Supplementary Fig 2.</w:t>
      </w:r>
      <w:proofErr w:type="gramEnd"/>
      <w:r w:rsidRPr="0027406A">
        <w:rPr>
          <w:rFonts w:ascii="Arial" w:hAnsi="Arial" w:cs="Arial"/>
          <w:color w:val="000000" w:themeColor="text1"/>
          <w:lang w:val="en-US"/>
        </w:rPr>
        <w:t xml:space="preserve"> Overall pollen counts by day prior to and during Phase 2 and Phase 3 trials</w:t>
      </w:r>
    </w:p>
    <w:p w:rsidR="008B744B" w:rsidRPr="00523B6F" w:rsidRDefault="008B744B" w:rsidP="00277A16">
      <w:pPr>
        <w:spacing w:line="360" w:lineRule="auto"/>
        <w:rPr>
          <w:rFonts w:ascii="Arial" w:hAnsi="Arial" w:cs="Arial"/>
          <w:b/>
          <w:lang w:val="en-US"/>
        </w:rPr>
      </w:pPr>
      <w:r w:rsidRPr="00523B6F">
        <w:rPr>
          <w:rFonts w:ascii="Arial" w:hAnsi="Arial" w:cs="Arial"/>
          <w:b/>
          <w:lang w:val="en-US"/>
        </w:rPr>
        <w:t>a) Phase 2: overall pollen counts</w:t>
      </w:r>
    </w:p>
    <w:p w:rsidR="008B744B" w:rsidRPr="00523B6F" w:rsidRDefault="008B744B" w:rsidP="00277A16">
      <w:pPr>
        <w:spacing w:after="8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23B6F">
        <w:rPr>
          <w:noProof/>
          <w:color w:val="000000" w:themeColor="text1"/>
        </w:rPr>
        <w:drawing>
          <wp:inline distT="0" distB="0" distL="0" distR="0" wp14:anchorId="3B2845D9" wp14:editId="130C66C2">
            <wp:extent cx="5735117" cy="2740915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20" b="17356"/>
                    <a:stretch/>
                  </pic:blipFill>
                  <pic:spPr bwMode="auto">
                    <a:xfrm>
                      <a:off x="0" y="0"/>
                      <a:ext cx="5767673" cy="2756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744B" w:rsidRPr="00523B6F" w:rsidRDefault="008B744B" w:rsidP="00277A16">
      <w:pPr>
        <w:spacing w:after="80" w:line="36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523B6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) Phase 3</w:t>
      </w:r>
    </w:p>
    <w:p w:rsidR="008B744B" w:rsidRPr="00523B6F" w:rsidRDefault="008B744B" w:rsidP="00277A16">
      <w:pPr>
        <w:spacing w:before="120" w:after="120" w:line="360" w:lineRule="auto"/>
        <w:ind w:right="95"/>
        <w:rPr>
          <w:rFonts w:ascii="Arial" w:hAnsi="Arial"/>
          <w:i/>
          <w:color w:val="000000" w:themeColor="text1"/>
          <w:sz w:val="20"/>
          <w:lang w:val="en-US"/>
        </w:rPr>
      </w:pPr>
      <w:r w:rsidRPr="00523B6F">
        <w:rPr>
          <w:noProof/>
        </w:rPr>
        <w:drawing>
          <wp:inline distT="0" distB="0" distL="0" distR="0" wp14:anchorId="5DCEDA8B" wp14:editId="63A2FDEE">
            <wp:extent cx="5786323" cy="2747637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41" b="17535"/>
                    <a:stretch/>
                  </pic:blipFill>
                  <pic:spPr bwMode="auto">
                    <a:xfrm>
                      <a:off x="0" y="0"/>
                      <a:ext cx="5796384" cy="275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744B" w:rsidRPr="00523B6F" w:rsidRDefault="008B744B" w:rsidP="00277A16">
      <w:pPr>
        <w:spacing w:before="120" w:after="120" w:line="360" w:lineRule="auto"/>
        <w:ind w:right="95"/>
        <w:rPr>
          <w:rFonts w:ascii="Arial" w:hAnsi="Arial"/>
          <w:i/>
          <w:color w:val="000000" w:themeColor="text1"/>
          <w:sz w:val="20"/>
          <w:lang w:val="en-US"/>
        </w:rPr>
      </w:pPr>
    </w:p>
    <w:p w:rsidR="008B744B" w:rsidRPr="00523B6F" w:rsidRDefault="008B744B" w:rsidP="00277A16">
      <w:pPr>
        <w:spacing w:after="80" w:line="360" w:lineRule="auto"/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  <w:r w:rsidRPr="00523B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Data are mean ± SD </w:t>
      </w:r>
      <w:r w:rsidRPr="00523B6F">
        <w:rPr>
          <w:rFonts w:ascii="Arial" w:hAnsi="Arial" w:cs="Arial"/>
          <w:i/>
          <w:sz w:val="20"/>
          <w:szCs w:val="20"/>
          <w:lang w:val="en-US"/>
        </w:rPr>
        <w:t>across all seven study sites</w:t>
      </w:r>
      <w:r w:rsidRPr="00523B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; negative horizontal axis numbers are days before treatment start; positive horizontal axis numbers are days during randomized treatment. </w:t>
      </w:r>
      <w:bookmarkStart w:id="0" w:name="_GoBack"/>
      <w:bookmarkEnd w:id="0"/>
    </w:p>
    <w:sectPr w:rsidR="008B744B" w:rsidRPr="00523B6F" w:rsidSect="00E6443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CB8" w:rsidRDefault="00EC7CB8" w:rsidP="00516841">
      <w:pPr>
        <w:spacing w:after="0" w:line="240" w:lineRule="auto"/>
      </w:pPr>
      <w:r>
        <w:separator/>
      </w:r>
    </w:p>
  </w:endnote>
  <w:endnote w:type="continuationSeparator" w:id="0">
    <w:p w:rsidR="00EC7CB8" w:rsidRDefault="00EC7CB8" w:rsidP="00516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CB8" w:rsidRDefault="00EC7CB8" w:rsidP="00516841">
      <w:pPr>
        <w:spacing w:after="0" w:line="240" w:lineRule="auto"/>
      </w:pPr>
      <w:r>
        <w:separator/>
      </w:r>
    </w:p>
  </w:footnote>
  <w:footnote w:type="continuationSeparator" w:id="0">
    <w:p w:rsidR="00EC7CB8" w:rsidRDefault="00EC7CB8" w:rsidP="005168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9217C"/>
    <w:multiLevelType w:val="hybridMultilevel"/>
    <w:tmpl w:val="DEA02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62B053A"/>
    <w:multiLevelType w:val="hybridMultilevel"/>
    <w:tmpl w:val="47D057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7860323"/>
    <w:multiLevelType w:val="hybridMultilevel"/>
    <w:tmpl w:val="D78249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784293"/>
    <w:multiLevelType w:val="hybridMultilevel"/>
    <w:tmpl w:val="7518AD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536E08E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1502A23"/>
    <w:multiLevelType w:val="hybridMultilevel"/>
    <w:tmpl w:val="7A1A9E00"/>
    <w:lvl w:ilvl="0" w:tplc="E536E08E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87D57A6"/>
    <w:multiLevelType w:val="hybridMultilevel"/>
    <w:tmpl w:val="7C7060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BBB3674"/>
    <w:multiLevelType w:val="hybridMultilevel"/>
    <w:tmpl w:val="711CC3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D9957A9"/>
    <w:multiLevelType w:val="hybridMultilevel"/>
    <w:tmpl w:val="5C3CE0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1CB39EF"/>
    <w:multiLevelType w:val="hybridMultilevel"/>
    <w:tmpl w:val="8C1C81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AE3D1C"/>
    <w:multiLevelType w:val="hybridMultilevel"/>
    <w:tmpl w:val="4128F8D0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0">
    <w:nsid w:val="7B7E73CB"/>
    <w:multiLevelType w:val="hybridMultilevel"/>
    <w:tmpl w:val="91BA36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3"/>
  </w:num>
  <w:num w:numId="6">
    <w:abstractNumId w:val="9"/>
  </w:num>
  <w:num w:numId="7">
    <w:abstractNumId w:val="4"/>
  </w:num>
  <w:num w:numId="8">
    <w:abstractNumId w:val="7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744B"/>
    <w:rsid w:val="00016D7A"/>
    <w:rsid w:val="00061277"/>
    <w:rsid w:val="000B1D5A"/>
    <w:rsid w:val="000C44C0"/>
    <w:rsid w:val="001434AC"/>
    <w:rsid w:val="001558F1"/>
    <w:rsid w:val="001F5B03"/>
    <w:rsid w:val="00240EF9"/>
    <w:rsid w:val="00253078"/>
    <w:rsid w:val="00271599"/>
    <w:rsid w:val="002736D4"/>
    <w:rsid w:val="00277A16"/>
    <w:rsid w:val="002A068D"/>
    <w:rsid w:val="002A3422"/>
    <w:rsid w:val="002A3CB7"/>
    <w:rsid w:val="00440C4B"/>
    <w:rsid w:val="0047147C"/>
    <w:rsid w:val="004F4E0C"/>
    <w:rsid w:val="005039B6"/>
    <w:rsid w:val="0051077F"/>
    <w:rsid w:val="00516841"/>
    <w:rsid w:val="00523F41"/>
    <w:rsid w:val="00547BDC"/>
    <w:rsid w:val="005D25B1"/>
    <w:rsid w:val="00613A8F"/>
    <w:rsid w:val="006537AC"/>
    <w:rsid w:val="006A7851"/>
    <w:rsid w:val="007A3303"/>
    <w:rsid w:val="007B7304"/>
    <w:rsid w:val="007F23C3"/>
    <w:rsid w:val="00827673"/>
    <w:rsid w:val="00866CC0"/>
    <w:rsid w:val="008B2DED"/>
    <w:rsid w:val="008B744B"/>
    <w:rsid w:val="00982882"/>
    <w:rsid w:val="009D3590"/>
    <w:rsid w:val="009E434B"/>
    <w:rsid w:val="00A26905"/>
    <w:rsid w:val="00AE0A0C"/>
    <w:rsid w:val="00AE1C0B"/>
    <w:rsid w:val="00C52377"/>
    <w:rsid w:val="00D246D0"/>
    <w:rsid w:val="00E33B02"/>
    <w:rsid w:val="00E64439"/>
    <w:rsid w:val="00E9694D"/>
    <w:rsid w:val="00EC7CB8"/>
    <w:rsid w:val="00F5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4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44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44B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8B74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74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4B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B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7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44B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44B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B744B"/>
    <w:pPr>
      <w:spacing w:after="0" w:line="240" w:lineRule="auto"/>
    </w:pPr>
    <w:rPr>
      <w:rFonts w:eastAsiaTheme="minorEastAsia"/>
      <w:lang w:eastAsia="en-GB"/>
    </w:rPr>
  </w:style>
  <w:style w:type="character" w:customStyle="1" w:styleId="externalref">
    <w:name w:val="externalref"/>
    <w:basedOn w:val="DefaultParagraphFont"/>
    <w:rsid w:val="008B744B"/>
  </w:style>
  <w:style w:type="character" w:customStyle="1" w:styleId="refsource">
    <w:name w:val="refsource"/>
    <w:basedOn w:val="DefaultParagraphFont"/>
    <w:rsid w:val="008B744B"/>
  </w:style>
  <w:style w:type="character" w:customStyle="1" w:styleId="apple-converted-space">
    <w:name w:val="apple-converted-space"/>
    <w:basedOn w:val="DefaultParagraphFont"/>
    <w:rsid w:val="008B744B"/>
  </w:style>
  <w:style w:type="paragraph" w:customStyle="1" w:styleId="Title1">
    <w:name w:val="Title1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itle2">
    <w:name w:val="Title2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4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44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44B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8B74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74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4B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B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7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44B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44B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B744B"/>
    <w:pPr>
      <w:spacing w:after="0" w:line="240" w:lineRule="auto"/>
    </w:pPr>
    <w:rPr>
      <w:rFonts w:eastAsiaTheme="minorEastAsia"/>
      <w:lang w:eastAsia="en-GB"/>
    </w:rPr>
  </w:style>
  <w:style w:type="character" w:customStyle="1" w:styleId="externalref">
    <w:name w:val="externalref"/>
    <w:basedOn w:val="DefaultParagraphFont"/>
    <w:rsid w:val="008B744B"/>
  </w:style>
  <w:style w:type="character" w:customStyle="1" w:styleId="refsource">
    <w:name w:val="refsource"/>
    <w:basedOn w:val="DefaultParagraphFont"/>
    <w:rsid w:val="008B744B"/>
  </w:style>
  <w:style w:type="character" w:customStyle="1" w:styleId="apple-converted-space">
    <w:name w:val="apple-converted-space"/>
    <w:basedOn w:val="DefaultParagraphFont"/>
    <w:rsid w:val="008B744B"/>
  </w:style>
  <w:style w:type="paragraph" w:customStyle="1" w:styleId="Title1">
    <w:name w:val="Title1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itle2">
    <w:name w:val="Title2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Matthew Reilly</cp:lastModifiedBy>
  <cp:revision>4</cp:revision>
  <cp:lastPrinted>2016-06-29T11:07:00Z</cp:lastPrinted>
  <dcterms:created xsi:type="dcterms:W3CDTF">2016-06-29T17:46:00Z</dcterms:created>
  <dcterms:modified xsi:type="dcterms:W3CDTF">2016-06-29T17:48:00Z</dcterms:modified>
</cp:coreProperties>
</file>